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1F7" w:rsidRDefault="00D45F32" w:rsidP="00D211F7">
      <w:pPr>
        <w:pStyle w:val="a"/>
        <w:spacing w:before="0" w:after="0"/>
        <w:jc w:val="both"/>
        <w:rPr>
          <w:noProof/>
          <w:lang w:val="en-US"/>
        </w:rPr>
      </w:pPr>
      <w:r w:rsidRPr="00D211F7">
        <w:rPr>
          <w:rFonts w:ascii="Times New Roman" w:hAnsi="Times New Roman" w:cs="Times New Roman"/>
          <w:sz w:val="21"/>
          <w:szCs w:val="21"/>
          <w:lang w:val="en-US"/>
        </w:rPr>
        <w:t xml:space="preserve">Supplemental Table 3 </w:t>
      </w:r>
      <w:r w:rsidRPr="00D211F7">
        <w:rPr>
          <w:rFonts w:ascii="Times New Roman" w:hAnsi="Times New Roman" w:cs="Times New Roman"/>
          <w:b w:val="0"/>
          <w:sz w:val="21"/>
          <w:szCs w:val="21"/>
          <w:lang w:val="en-US"/>
        </w:rPr>
        <w:t xml:space="preserve">Summary of significant cell functions </w:t>
      </w:r>
      <w:r w:rsidR="00AF3E98">
        <w:rPr>
          <w:rFonts w:ascii="Times New Roman" w:hAnsi="Times New Roman" w:cs="Times New Roman"/>
          <w:b w:val="0"/>
          <w:sz w:val="21"/>
          <w:szCs w:val="21"/>
          <w:lang w:val="en-US"/>
        </w:rPr>
        <w:t>associated with</w:t>
      </w:r>
      <w:r w:rsidRPr="00D211F7">
        <w:rPr>
          <w:rFonts w:ascii="Times New Roman" w:hAnsi="Times New Roman" w:cs="Times New Roman"/>
          <w:b w:val="0"/>
          <w:sz w:val="21"/>
          <w:szCs w:val="21"/>
          <w:lang w:val="en-US"/>
        </w:rPr>
        <w:t xml:space="preserve"> differentially expressed </w:t>
      </w:r>
      <w:r w:rsidR="00AF3E98">
        <w:rPr>
          <w:rFonts w:ascii="Times New Roman" w:hAnsi="Times New Roman" w:cs="Times New Roman"/>
          <w:b w:val="0"/>
          <w:sz w:val="21"/>
          <w:szCs w:val="21"/>
          <w:lang w:val="en-US"/>
        </w:rPr>
        <w:t xml:space="preserve">global </w:t>
      </w:r>
      <w:r w:rsidRPr="00D211F7">
        <w:rPr>
          <w:rFonts w:ascii="Times New Roman" w:hAnsi="Times New Roman" w:cs="Times New Roman"/>
          <w:b w:val="0"/>
          <w:sz w:val="21"/>
          <w:szCs w:val="21"/>
          <w:lang w:val="en-US"/>
        </w:rPr>
        <w:t>proteins.</w:t>
      </w:r>
      <w:r w:rsidR="00AF3E98" w:rsidRPr="00AF3E98">
        <w:rPr>
          <w:rFonts w:hint="eastAsia"/>
          <w:noProof/>
          <w:lang w:val="en-US"/>
        </w:rPr>
        <w:t xml:space="preserve"> </w:t>
      </w:r>
    </w:p>
    <w:p w:rsidR="002060D7" w:rsidRDefault="002060D7" w:rsidP="00D211F7">
      <w:pPr>
        <w:pStyle w:val="a"/>
        <w:spacing w:before="0" w:after="0"/>
        <w:jc w:val="both"/>
        <w:rPr>
          <w:rFonts w:ascii="Calibri" w:hAnsi="Calibri" w:cs="Times New Roman"/>
          <w:b w:val="0"/>
          <w:kern w:val="0"/>
          <w:sz w:val="20"/>
          <w:szCs w:val="20"/>
          <w:lang w:val="en-US"/>
        </w:rPr>
      </w:pPr>
    </w:p>
    <w:tbl>
      <w:tblPr>
        <w:tblStyle w:val="TableGrid"/>
        <w:tblW w:w="10349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26"/>
        <w:gridCol w:w="706"/>
        <w:gridCol w:w="663"/>
        <w:gridCol w:w="731"/>
        <w:gridCol w:w="782"/>
        <w:gridCol w:w="4828"/>
      </w:tblGrid>
      <w:tr w:rsidR="00A35D3C" w:rsidRPr="00A35D3C" w:rsidTr="00C367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2060D7">
            <w:pPr>
              <w:pStyle w:val="a"/>
              <w:jc w:val="both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Categor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Function</w:t>
            </w:r>
            <w:r w:rsidR="00A35D3C"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 xml:space="preserve"> </w:t>
            </w: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A35D3C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A35D3C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A35D3C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Molecules</w:t>
            </w:r>
          </w:p>
        </w:tc>
        <w:tc>
          <w:tcPr>
            <w:tcW w:w="4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2060D7">
            <w:pPr>
              <w:pStyle w:val="a"/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Cs/>
                <w:noProof/>
                <w:sz w:val="13"/>
                <w:szCs w:val="13"/>
              </w:rPr>
              <w:t>Molecules</w:t>
            </w:r>
          </w:p>
        </w:tc>
      </w:tr>
      <w:tr w:rsidR="00A35D3C" w:rsidRPr="00A35D3C" w:rsidTr="00C367FD"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 Death and Survival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popt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.51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-3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Inhibi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75</w:t>
            </w:r>
          </w:p>
        </w:tc>
        <w:tc>
          <w:tcPr>
            <w:tcW w:w="48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AA2↑, ACIN1↓, ACTN4↑, ANXA2↑, AP2A2↓, API5↑, APOA1↑, APOC3↑, ASTN1↓, BASP1↑, CAST↑, CFL1↑, CLU↓, CUX1↓, DES↑, DIABLO, DNAJA3↓, DNAJC3↓, DNAJC5↑, ECE1, EIF3F↑, EPHX1↓, F2↑, FAU↑, FBLN1↑, FN1↑, FNIP2↑, FUS↑, GAPDH↑↑, HDGF↑, HK2↑, HLA-B↑, HMGA1↑, HMGA2↑, HMGB1↑, HSP90AA1↑, HSP90AB1↑, HSPA2↑, HSPA5↑, HSPA8↑, HYOU1↑, ICAM2↑, IGFBP7↓, IKBIP↓, ILF3↑, JUP↓, KIF14↓, LMNA↑, MAPK1↓, MMP2↓, NAPA↑, NRP1↑, NT5E↓, PARK7↑, PCMT1↓, PDLIM4↓, PKM↑, PPIA↑, PRAF2↓, PRDM5↑, RAD23B↑, ROCK2↓, RUVBL2↓, SEP15↓, SH3GLB1↓, SPTLC2↓, SRSF2↑, STAT1↓, STMN1↑↑, SUB1↑↑, VASP↑, VCP↑, VDAC2↓, VTN↑, YBX3↑</w:t>
            </w:r>
          </w:p>
        </w:tc>
      </w:tr>
      <w:tr w:rsidR="00A35D3C" w:rsidRPr="00A35D3C" w:rsidTr="00DE3687">
        <w:trPr>
          <w:trHeight w:val="3545"/>
        </w:trPr>
        <w:tc>
          <w:tcPr>
            <w:tcW w:w="1413" w:type="dxa"/>
            <w:vMerge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 death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4.97E-08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-3.54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Inhibi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94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AA2↑, ACIN1↓, ACTN4↑, ANXA2↑, AP2A2↓, API5↑, APOA1↑, APOB↑, APOC3↑, ASTN1↓, ATP13A2↑, BASP1↑, CAST↑, CCT3↑, CFL1↑, CLU↓, CUX1↓, DES↑, DIABLO↓, DNAJA3↓, DNAJC3↓, DNAJC5↑, ECE1↓, EIF3F↑, EPHX1↓, F13A1↑, F2↑, FAU↑, FBLN1↑, FLNA↑, FN1↑, FNIP2↑, FUS↑, GAPDH↑↑, GBE1↑, HADHA↓, HDGF↑, HK2↑, HLA-B↑, HMGA1↑, HMGA2↑, HMGB1↑, HSP90AA1↑, HSP90AB1↑, HSPA2↑, HSPA5↑, HSPA8↑, HYOU1↑, ICAM2↑, IGFBP7↓, IKBIP↓, ILF3↑, JUP↓, KIF14↓, KRT10↓, KRT2↑, LMNA↑, MAPK1↓, MCM7↑, MMP2↓, MYH9↑, NAPA↑, NRP1↑, NT5E↓, NUP93↓, PARK7↑, PCMT1↓, PDLIM4↓, PKM↑, PLEC↑, PPIA↑, PPIB↑, PRAF2↓, PRDM5↑, PSMC1↑, PSMD2↑, RAD23B↑, ROCK2↓, RUVBL2↓, SEP15↓, SH3GLB1↓, SPTLC2↓, SRSF2↑, STAT1↓, STMN1↑↑, SUB1↑↑, TUBA1A↑, TUBB↑, TUBB3↑, VASP↑, VCP↑, VDAC2↓, VTN↑, YBX3↑↑</w:t>
            </w:r>
          </w:p>
        </w:tc>
      </w:tr>
      <w:tr w:rsidR="00A35D3C" w:rsidRPr="00A35D3C" w:rsidTr="00DE3687">
        <w:trPr>
          <w:trHeight w:val="2877"/>
        </w:trPr>
        <w:tc>
          <w:tcPr>
            <w:tcW w:w="1413" w:type="dxa"/>
            <w:vMerge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necrosis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.57E-05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-3.07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Inhibi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70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NXA2↑, AP2A2↓, API5↑, APOA1↑, APOB↑, APOC3↑, ASTN1↓, ATP13A2↑, CAST↑, CCT3↑, CLU↓, CUX1↓, DIABLO↓, DNAJA3↓, DNAJC5↑, EIF3F↑, EPHX1↓, F13A1↑, F2↑, FAU↑, FBLN1↑, FLNA↑, FN1↑, FUS↑, GAPDH↑↑, GBE1↑, HADHA↓, HDGF↑, HK2↑, HLA-B↑, HMGA1↑, HMGA2↑, HMGB1↑, HSP90AA1↑, HSP90AB1↑, HSPA5↑, HSPA8↑, HYOU1↑, IGFBP7↓, JUP↓, KIF14↓, LMNA↑, MAPK1↓, MCM7↑, MMP2↓, NAPA↑, NRP1↑, NT5E↓, NUP93↓, PARK7↑, PDLIM4↓, PKM↑, PLEC↑, PPIA↑, PRAF2↓, PRDM5↑, PSMD2↑, RAD23B↑, ROCK2↓, SH3GLB1↓, SPTLC2↓, SRSF2↑, STAT1↓, STMN1↑↑, TUBA1A↑, TUBB↑, TUBB3↑, VCP↑, VDAC2↓, VTN↑</w:t>
            </w:r>
          </w:p>
        </w:tc>
      </w:tr>
      <w:tr w:rsidR="00A35D3C" w:rsidRPr="00A35D3C" w:rsidTr="00DE3687">
        <w:tc>
          <w:tcPr>
            <w:tcW w:w="1413" w:type="dxa"/>
            <w:vMerge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 surviv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6.26E-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8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35</w:t>
            </w:r>
          </w:p>
        </w:tc>
        <w:tc>
          <w:tcPr>
            <w:tcW w:w="4828" w:type="dxa"/>
            <w:tcBorders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POB↑, CLU↓, CUX1↓, DIABLO↓, EEF2↑, F2↑, FLNA↑, FN1↑, GJA8↑, HDGF↑, HMGA1↑, HMGA2↑, HMGB1↑, HSP90AB1↑, HSPA5↑, HYOU1↑, IGFBP7↓, JUP↓, LMNA↑, MAPK1↓, NRP1↑, PARK7↑, PKM↑, PPIA↑, SMC3↓, SNRPE↑, STAT1↓, STMN1↑↑, TUBB↑, TUBB3↑, TUBGCP6↓, UBQLN2↑, USP14↓, VCP↑, VTN↑</w:t>
            </w:r>
          </w:p>
        </w:tc>
      </w:tr>
      <w:tr w:rsidR="00A35D3C" w:rsidRPr="00A35D3C" w:rsidTr="00DE3687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lastRenderedPageBreak/>
              <w:t>Organismal Development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growth of organ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2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-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Inhibi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9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POA1↑, CUX1↓, DNAJC3↓, F2↑, GPD2↓, HMGA2↑, HMGB1↑, HSD17B4↓, HSP90AA1↑, HSP90AB1↑, HSPA5↑, LMNA↑, MAPK1↓, MAPRE1↑, PAPSS2↓, PCMT1↓, RAD23B↑, RPL29↑↑, TLN1↑</w:t>
            </w:r>
          </w:p>
        </w:tc>
      </w:tr>
      <w:tr w:rsidR="00A35D3C" w:rsidRPr="00A35D3C" w:rsidTr="00DE3687">
        <w:tc>
          <w:tcPr>
            <w:tcW w:w="1413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ular Movement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 move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6.05E-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4.2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56</w:t>
            </w:r>
          </w:p>
        </w:tc>
        <w:tc>
          <w:tcPr>
            <w:tcW w:w="4828" w:type="dxa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N4↑, ANXA2↑, APOA1↑, APOB↑, ASTN1↓, CAST↑, CFL1↑, CLU↓, CUX1↓, DNAJA3↓, F13A1↑, F2↑, FHL1↑, FLNA↑, FN1↑, GNG12↑, HDGF↑, HIST1H1T↓, HMGB1↑, HSP90AA1↑, HSP90AB1↑, HSPA5↑, ICAM2↑, JUP↓, KRT10↓, KRT2↑, LIMA1↓, LMNA↑, MAPK1↓, MAPRE1↑, MARCKS↑, MCM7↑, MMP2↓, MTCH2↓, MYH10↓, MYH9↑, NEXN↓, NRP1↑, NT5E↓, NUCB2↓, PARK7↑, PFN1↑, PKM↑, PLEC↑, PPIA↑, PPIB↑, ROBO3↑, ROCK2↓, STAT1↓, STMN1↑↑, TLN1↑, TMEM30A↑, TUBA1A↑, USP14↓, VASP↑, VTN↑</w:t>
            </w:r>
          </w:p>
        </w:tc>
      </w:tr>
      <w:tr w:rsidR="00A35D3C" w:rsidRPr="00A35D3C" w:rsidTr="00C367FD">
        <w:tc>
          <w:tcPr>
            <w:tcW w:w="1413" w:type="dxa"/>
            <w:vMerge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migration of cells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27E-05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3.982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53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N4↑, ANXA2↑, APOA1↑, APOB↑, ASTN1↓, CAST↑, CFL1↑, CLU↓, CUX1↓, DNAJA3↓, F13A1↑, F2↑, FHL1↑, FLNA↑, FN1↑, GNG12↑, HDGF↑, HMGB1↑, HSP90AA1↑, HSP90AB1↑, HSPA5↑, ICAM2↑, JUP↓, KRT10↓, KRT2↑, LIMA1↓, LMNA↑, MAPK1↓, MAPRE1↑, MARCKS↑, MCM7↑, MMP2↓, MYH10↓, MYH9↑, NEXN↓, NRP1↑, NT5E↓, NUCB2↓, PARK7↑, PFN1↑, PKM↑, PLEC↑, PPIA↑, PPIB↑, ROBO3↑, ROCK2↓, STAT1↓, STMN1↑↑, TLN1↑, TMEM30A↑, TUBA1A↑, VASP↑, VTN↑</w:t>
            </w:r>
          </w:p>
        </w:tc>
      </w:tr>
      <w:tr w:rsidR="00A35D3C" w:rsidRPr="00A35D3C" w:rsidTr="00C367FD">
        <w:trPr>
          <w:trHeight w:val="804"/>
        </w:trPr>
        <w:tc>
          <w:tcPr>
            <w:tcW w:w="1413" w:type="dxa"/>
            <w:vMerge w:val="restart"/>
            <w:shd w:val="clear" w:color="auto" w:fill="auto"/>
            <w:hideMark/>
          </w:tcPr>
          <w:p w:rsidR="00CC48E9" w:rsidRPr="00A35D3C" w:rsidRDefault="00CC48E9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ular Growth and Proliferation</w:t>
            </w:r>
          </w:p>
        </w:tc>
        <w:tc>
          <w:tcPr>
            <w:tcW w:w="1226" w:type="dxa"/>
            <w:shd w:val="clear" w:color="auto" w:fill="auto"/>
            <w:hideMark/>
          </w:tcPr>
          <w:p w:rsidR="00CC48E9" w:rsidRPr="00A35D3C" w:rsidRDefault="00CC48E9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proliferation of epidermal cells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7.32E-03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425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7</w:t>
            </w:r>
          </w:p>
        </w:tc>
        <w:tc>
          <w:tcPr>
            <w:tcW w:w="4828" w:type="dxa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LU↓, FN1↑, IGFBP7↓, JUP↓, KRT10↓, KRT2↑, STMN1↑</w:t>
            </w:r>
          </w:p>
        </w:tc>
      </w:tr>
      <w:tr w:rsidR="00A35D3C" w:rsidRPr="00A35D3C" w:rsidTr="00C367FD">
        <w:tc>
          <w:tcPr>
            <w:tcW w:w="1413" w:type="dxa"/>
            <w:vMerge/>
            <w:shd w:val="clear" w:color="auto" w:fill="auto"/>
            <w:hideMark/>
          </w:tcPr>
          <w:p w:rsidR="00CC48E9" w:rsidRPr="00A35D3C" w:rsidRDefault="00CC48E9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CC48E9" w:rsidRPr="00A35D3C" w:rsidRDefault="00CC48E9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  <w:t>proliferation of connective tissue cells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5.68E-03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188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8</w:t>
            </w:r>
          </w:p>
        </w:tc>
        <w:tc>
          <w:tcPr>
            <w:tcW w:w="4828" w:type="dxa"/>
            <w:shd w:val="clear" w:color="auto" w:fill="auto"/>
            <w:hideMark/>
          </w:tcPr>
          <w:p w:rsidR="00CC48E9" w:rsidRPr="00A35D3C" w:rsidRDefault="00CC48E9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NXA2↑, CLTC↑↑, F2↑, FBLN1↑, FN1↑, HDGF↑, IGFBP7↓, JUP↓, KRT10↓, KRT2↑, LIMA1↓, MAPK1↓, MMP2↓, RPL29↑↑, SMC3↓, STAT1↓, STMN1↑↑, VTN↑</w:t>
            </w:r>
          </w:p>
        </w:tc>
      </w:tr>
      <w:tr w:rsidR="00A35D3C" w:rsidRPr="00A35D3C" w:rsidTr="00C367FD">
        <w:tc>
          <w:tcPr>
            <w:tcW w:w="1413" w:type="dxa"/>
            <w:vMerge w:val="restart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Gene Expression</w:t>
            </w: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binding of DNA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.97E-03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31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8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LYREF↓, CFL1↑, CLU↓, CUX1↓, F2↑, FN1↑, GAPDH↑↑, HMGA1↑, HMGB1↑, JUP↓, LMNA↑, MAPK1↓, PPIA↑, PPIB↑, SMC3↓, STAT1↓, SUB1↑↑, YBX3↑↑</w:t>
            </w:r>
          </w:p>
        </w:tc>
      </w:tr>
      <w:tr w:rsidR="00A35D3C" w:rsidRPr="00A35D3C" w:rsidTr="00C367FD">
        <w:tc>
          <w:tcPr>
            <w:tcW w:w="1413" w:type="dxa"/>
            <w:vMerge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  <w:t>binding of protein binding site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.75E-03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295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2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4A6571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IN" w:eastAsia="en-IN"/>
              </w:rPr>
              <w:drawing>
                <wp:anchor distT="0" distB="0" distL="114300" distR="114300" simplePos="0" relativeHeight="251659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" cy="38100"/>
                  <wp:effectExtent l="0" t="0" r="0" b="0"/>
                  <wp:wrapNone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38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2060D7"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FL1↑, F2↑, FN1↑, HMGA1↑, HMGB1↑, JUP↓, LMNA↑, MAPK1↓, SMC3↓, STAT1↓, SUB1↑, YBX3↑</w:t>
            </w:r>
          </w:p>
        </w:tc>
      </w:tr>
      <w:tr w:rsidR="00A35D3C" w:rsidRPr="00A35D3C" w:rsidTr="00C367FD">
        <w:tc>
          <w:tcPr>
            <w:tcW w:w="1413" w:type="dxa"/>
            <w:vMerge w:val="restart"/>
            <w:shd w:val="clear" w:color="auto" w:fill="auto"/>
            <w:hideMark/>
          </w:tcPr>
          <w:p w:rsidR="00A35D3C" w:rsidRPr="00A35D3C" w:rsidRDefault="00A35D3C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ellular Assembly and Organization</w:t>
            </w:r>
          </w:p>
        </w:tc>
        <w:tc>
          <w:tcPr>
            <w:tcW w:w="1226" w:type="dxa"/>
            <w:shd w:val="clear" w:color="auto" w:fill="auto"/>
            <w:hideMark/>
          </w:tcPr>
          <w:p w:rsidR="00A35D3C" w:rsidRPr="00A35D3C" w:rsidRDefault="00A35D3C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reorganization of cytoskeleton</w:t>
            </w:r>
          </w:p>
        </w:tc>
        <w:tc>
          <w:tcPr>
            <w:tcW w:w="0" w:type="auto"/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7.53E-04</w:t>
            </w:r>
          </w:p>
        </w:tc>
        <w:tc>
          <w:tcPr>
            <w:tcW w:w="0" w:type="auto"/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194</w:t>
            </w:r>
          </w:p>
        </w:tc>
        <w:tc>
          <w:tcPr>
            <w:tcW w:w="0" w:type="auto"/>
            <w:shd w:val="clear" w:color="auto" w:fill="auto"/>
            <w:hideMark/>
          </w:tcPr>
          <w:p w:rsidR="00A35D3C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9</w:t>
            </w:r>
          </w:p>
        </w:tc>
        <w:tc>
          <w:tcPr>
            <w:tcW w:w="4828" w:type="dxa"/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CFL1↑, F2↑, FLNA↑, FN1↑, HMGB1↑, JUP↓, MYH9↑, ROCK2↓, VTN↑</w:t>
            </w:r>
          </w:p>
        </w:tc>
      </w:tr>
      <w:tr w:rsidR="00A35D3C" w:rsidRPr="00A35D3C" w:rsidTr="00DE3687">
        <w:tc>
          <w:tcPr>
            <w:tcW w:w="1413" w:type="dxa"/>
            <w:vMerge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organization of cytoplas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11E-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0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A35D3C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39</w:t>
            </w:r>
          </w:p>
        </w:tc>
        <w:tc>
          <w:tcPr>
            <w:tcW w:w="4828" w:type="dxa"/>
            <w:tcBorders>
              <w:bottom w:val="nil"/>
            </w:tcBorders>
            <w:shd w:val="clear" w:color="auto" w:fill="auto"/>
            <w:hideMark/>
          </w:tcPr>
          <w:p w:rsidR="00A35D3C" w:rsidRPr="00A35D3C" w:rsidRDefault="00A35D3C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N4↑, ATL3↑, BASP1↑, CAST↑, CFL1↑, CLTC↑, CLU↓, CNTNAP1↓, DES↑, DNAJA3↓, F13A1↑, F2↑, FLNA↑, FN1↑, GAPDH↑, HDGF↑, HMGB1↑, HSP90AA1↑, JUP↓, MAPK1↓, MAPRE1↑, MARCKS↑, MYH10↓, MYH9↑, NRP1↑, PDLIM7↓, PFN1↑, PKM↑, RCC1↓, ROBO3↑, ROCK2↓, STMN1↑, SURF4↓, TLN1↑, TUBB↑, TUBB3↑, TUBGCP6↓, VASP↑, VTN↑</w:t>
            </w:r>
          </w:p>
        </w:tc>
      </w:tr>
      <w:tr w:rsidR="00A35D3C" w:rsidRPr="00A35D3C" w:rsidTr="00DE3687">
        <w:trPr>
          <w:trHeight w:val="1439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lastRenderedPageBreak/>
              <w:t>Cellular Function and Maintenanc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organization of cytoskelet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3.59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36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N4↑, BASP1, CAST↑, CFL1↑, CLU↓, CNTNAP1, DES, DNAJA3↓, F13A1↑, F2↑, FLNA↑, FN1↑, GAPDH↑, HDGF↑, HMGB1↑, HSP90AA1↑, JUP↓, MAPK1↓, MAPRE1↑, MARCKS↑, MYH10↓, MYH9↑, NRP1↑, PDLIM7, PFN1↑, PKM↑, RCC1, ROBO3↑, ROCK2↓, STMN1↑↑, TLN1↑, TUBB, TUBB3, TUBGCP6↓, VASP↑, VTN↑</w:t>
            </w:r>
          </w:p>
        </w:tc>
      </w:tr>
      <w:tr w:rsidR="00A35D3C" w:rsidRPr="00A35D3C" w:rsidTr="00DE3687">
        <w:trPr>
          <w:trHeight w:val="810"/>
        </w:trPr>
        <w:tc>
          <w:tcPr>
            <w:tcW w:w="1413" w:type="dxa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  <w:t>Cardiovascular System Development and Function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migration of endothelial cell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07E-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.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ivat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2</w:t>
            </w:r>
          </w:p>
        </w:tc>
        <w:tc>
          <w:tcPr>
            <w:tcW w:w="4828" w:type="dxa"/>
            <w:tcBorders>
              <w:top w:val="nil"/>
            </w:tcBorders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NXA2↑, FLNA↑, FN1↑, HMGB1↑, HSP90AB1↑, HSPA5↑, MAPK1↓, MARCKS↑, MMP2↓, NRP1↑, VASP↑, VTN↑</w:t>
            </w:r>
          </w:p>
        </w:tc>
      </w:tr>
      <w:tr w:rsidR="00A35D3C" w:rsidRPr="00A35D3C" w:rsidTr="00C367FD">
        <w:trPr>
          <w:trHeight w:val="1055"/>
        </w:trPr>
        <w:tc>
          <w:tcPr>
            <w:tcW w:w="1413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Developmental Disorder</w:t>
            </w:r>
          </w:p>
        </w:tc>
        <w:tc>
          <w:tcPr>
            <w:tcW w:w="1226" w:type="dxa"/>
            <w:shd w:val="clear" w:color="auto" w:fill="auto"/>
            <w:hideMark/>
          </w:tcPr>
          <w:p w:rsidR="002060D7" w:rsidRPr="00A35D3C" w:rsidRDefault="002060D7" w:rsidP="001515BD">
            <w:pPr>
              <w:pStyle w:val="a"/>
              <w:jc w:val="left"/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  <w:lang w:val="en-US"/>
              </w:rPr>
              <w:t>congenital anomaly of musculoskeletal system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1.87E-03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-2.34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C367FD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Inhibited</w:t>
            </w:r>
          </w:p>
        </w:tc>
        <w:tc>
          <w:tcPr>
            <w:tcW w:w="0" w:type="auto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20</w:t>
            </w:r>
          </w:p>
        </w:tc>
        <w:tc>
          <w:tcPr>
            <w:tcW w:w="4828" w:type="dxa"/>
            <w:shd w:val="clear" w:color="auto" w:fill="auto"/>
            <w:hideMark/>
          </w:tcPr>
          <w:p w:rsidR="002060D7" w:rsidRPr="00A35D3C" w:rsidRDefault="002060D7" w:rsidP="00CC48E9">
            <w:pPr>
              <w:pStyle w:val="a"/>
              <w:jc w:val="both"/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</w:pPr>
            <w:r w:rsidRPr="00A35D3C">
              <w:rPr>
                <w:rFonts w:ascii="Times New Roman" w:hAnsi="Times New Roman" w:cs="Times New Roman"/>
                <w:b w:val="0"/>
                <w:noProof/>
                <w:sz w:val="13"/>
                <w:szCs w:val="13"/>
              </w:rPr>
              <w:t>ACTA1↑, AHNAK↑, APOB↑, CAST↑, CFL1↑, ECE1↓, FBLN1↑, FHL1↑, FLNA↑, HSPA5↑, LMNA↑, MARCKS↑, PAPSS2↓, PLEC↑, RAD23B↑, SMCHD1↑, TMEM43↓, TUBGCP6↓, VCP↑, YBX3↑↑</w:t>
            </w:r>
          </w:p>
        </w:tc>
      </w:tr>
    </w:tbl>
    <w:p w:rsidR="00B16F0B" w:rsidRDefault="00B16F0B" w:rsidP="00D211F7">
      <w:pPr>
        <w:pStyle w:val="a"/>
        <w:spacing w:before="0" w:after="0"/>
        <w:jc w:val="both"/>
        <w:rPr>
          <w:noProof/>
          <w:lang w:val="en-US"/>
        </w:rPr>
      </w:pPr>
    </w:p>
    <w:p w:rsidR="00A342F9" w:rsidRDefault="00A342F9" w:rsidP="00D211F7">
      <w:pPr>
        <w:pStyle w:val="a"/>
        <w:spacing w:before="0" w:after="0"/>
        <w:jc w:val="both"/>
        <w:rPr>
          <w:noProof/>
          <w:lang w:val="en-US"/>
        </w:rPr>
      </w:pPr>
    </w:p>
    <w:p w:rsidR="00A342F9" w:rsidRDefault="00A342F9" w:rsidP="00D211F7">
      <w:pPr>
        <w:pStyle w:val="a"/>
        <w:spacing w:before="0" w:after="0"/>
        <w:jc w:val="both"/>
        <w:rPr>
          <w:noProof/>
          <w:lang w:val="en-US"/>
        </w:rPr>
      </w:pPr>
    </w:p>
    <w:p w:rsidR="002C55AF" w:rsidRDefault="002C55AF" w:rsidP="001515BD">
      <w:pPr>
        <w:rPr>
          <w:noProof/>
        </w:rPr>
      </w:pPr>
      <w:r w:rsidRPr="00D211F7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 w:hint="eastAsia"/>
          <w:b/>
        </w:rPr>
        <w:t>4</w:t>
      </w:r>
      <w:r w:rsidRPr="00D211F7">
        <w:rPr>
          <w:rFonts w:ascii="Times New Roman" w:hAnsi="Times New Roman"/>
          <w:b/>
        </w:rPr>
        <w:t xml:space="preserve"> </w:t>
      </w:r>
      <w:r w:rsidRPr="00D211F7">
        <w:rPr>
          <w:rFonts w:ascii="Times New Roman" w:hAnsi="Times New Roman"/>
        </w:rPr>
        <w:t>Summary of</w:t>
      </w:r>
      <w:r w:rsidRPr="00D211F7">
        <w:rPr>
          <w:rFonts w:ascii="Times New Roman" w:hAnsi="Times New Roman"/>
          <w:szCs w:val="21"/>
        </w:rPr>
        <w:t xml:space="preserve"> significant cell functions </w:t>
      </w:r>
      <w:r w:rsidR="00AF3E98">
        <w:rPr>
          <w:rFonts w:ascii="Times New Roman" w:hAnsi="Times New Roman"/>
          <w:szCs w:val="21"/>
        </w:rPr>
        <w:t>associated with</w:t>
      </w:r>
      <w:r w:rsidRPr="00D211F7">
        <w:rPr>
          <w:rFonts w:ascii="Times New Roman" w:hAnsi="Times New Roman"/>
          <w:szCs w:val="21"/>
        </w:rPr>
        <w:t xml:space="preserve"> differentially </w:t>
      </w:r>
      <w:r w:rsidR="00AF3E98">
        <w:rPr>
          <w:rFonts w:ascii="Times New Roman" w:hAnsi="Times New Roman"/>
          <w:szCs w:val="21"/>
        </w:rPr>
        <w:t xml:space="preserve">expressed </w:t>
      </w:r>
      <w:r w:rsidRPr="00D211F7">
        <w:rPr>
          <w:rFonts w:ascii="Times New Roman" w:hAnsi="Times New Roman"/>
          <w:szCs w:val="21"/>
        </w:rPr>
        <w:t>phosphorylated proteins</w:t>
      </w:r>
      <w:r w:rsidRPr="00D211F7">
        <w:rPr>
          <w:rFonts w:ascii="Times New Roman" w:hAnsi="Times New Roman"/>
        </w:rPr>
        <w:t>.</w:t>
      </w:r>
      <w:r w:rsidR="00AF3E98" w:rsidRPr="00AF3E98">
        <w:rPr>
          <w:rFonts w:hint="eastAsia"/>
          <w:noProof/>
        </w:rPr>
        <w:t xml:space="preserve"> </w:t>
      </w:r>
    </w:p>
    <w:p w:rsidR="005A663D" w:rsidRDefault="005A663D" w:rsidP="00AF3E98">
      <w:pPr>
        <w:jc w:val="left"/>
        <w:rPr>
          <w:kern w:val="0"/>
          <w:sz w:val="20"/>
          <w:szCs w:val="20"/>
        </w:rPr>
      </w:pPr>
    </w:p>
    <w:tbl>
      <w:tblPr>
        <w:tblStyle w:val="TableGrid"/>
        <w:tblW w:w="10491" w:type="dxa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850"/>
        <w:gridCol w:w="709"/>
        <w:gridCol w:w="851"/>
        <w:gridCol w:w="5670"/>
      </w:tblGrid>
      <w:tr w:rsidR="00B16F0B" w:rsidRPr="00B16F0B" w:rsidTr="00B16F0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5A663D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 xml:space="preserve">Diseases </w:t>
            </w:r>
            <w:r w:rsidR="00B16F0B"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 xml:space="preserve">Or </w:t>
            </w: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Functions Anno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B16F0B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P-</w:t>
            </w:r>
            <w:r w:rsidR="005A663D"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5A663D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St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B16F0B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Z-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5A663D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Molecul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663D" w:rsidRPr="00B16F0B" w:rsidRDefault="005A663D" w:rsidP="00B16F0B">
            <w:pPr>
              <w:jc w:val="center"/>
              <w:rPr>
                <w:rFonts w:ascii="Times New Roman" w:hAnsi="Times New Roman"/>
                <w:b/>
                <w:noProof/>
                <w:sz w:val="13"/>
                <w:szCs w:val="13"/>
              </w:rPr>
            </w:pPr>
            <w:r w:rsidRPr="00B16F0B">
              <w:rPr>
                <w:rFonts w:ascii="Times New Roman" w:hAnsi="Times New Roman"/>
                <w:b/>
                <w:noProof/>
                <w:sz w:val="13"/>
                <w:szCs w:val="13"/>
              </w:rPr>
              <w:t>Molecules</w:t>
            </w:r>
          </w:p>
        </w:tc>
      </w:tr>
      <w:tr w:rsidR="00B16F0B" w:rsidRPr="005A663D" w:rsidTr="00B16F0B"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proliferation of cel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5.43E-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8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13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CC4,ABL2,ACIN1,ACTB,ACTN4,AHNAK,AKAP12,AKT1S1,ARHGAP17,ARHGEF1,ARHGEF7,ARID1A,ASPSCR1,ATF2,BAG6,BCLAF1,BIN1,BRAF,BRIP1,BUB3,CACNA1D,CALD1,CAPRIN1,CAST,CCDC6,CCNL2,CDK1,CHD4,CHD8,CLIP1,CRTC1,CTNNA1,CTNND1,CTTN,CUL4B,CUX1,DAB2,DBN1,DDB2,DLC1,DNAJC2,DOCK4,DOT1L,DPYSL3,EGFR,EIF3A,EIF3C,EIF4B,EIF4G1,ELF4,ELK4,EPB41L3,EPN1,EPS15,EPS15L1,EZH2,F2R,FASN,FLNA,FNDC3B,FOSL1,FOXC2,G3BP1,GAPDH,HCLS1,HDAC7,HDGF,HIC1,HMGA1,HMGN1,HNRNPA1,HNRNPC,HNRNPK,HNRNPM,HNRNPU,HSP90AA1,HSP90AB1,HUWE1,IFI16,IGF2BP1,IKBKG,ILF3,INPP5D,IQGAP1,JUN,JUP,KMT2D,LARP1,LARP7,LAS1L,LIG1,LIMA1,LMNA,LMNB1,MAGED2,MAP1B,MAP2K2,MAP3K3,MAP4K4,MARCKS,MARCKSL1,MARK2,MAVS,MCM2,MECOM,MECP2,MED1,MKL1,MTA2,MTDH,MYBBP1A,MYH10,MYH9,NACA,NCL,NCOA3,NCOR1,NCOR2,NELFE,NES,NOL8,NOP2,NOP58,NOS3,NOSIP,NPM1,NUDCD3,NUMA1,NUMB,NUP214,NUP98,PA2G4,PCDH1,PDCD4,PDE4D,PDS5B,PEA15,PEAK1,PGRMC1,PIK3C2A,PKN1,PLEC,PML,PNKP,PNN,PPP1R10,PPP1R12A,PRKAA1,PRKAR1A,PRKD1,PRKDC,PTGES3,PTK2,PTPN12,PTPN14,PXN,RALBP1,RASIP1,RBM10,REST,RRM2,RSL1D1,RTN4,SAFB,SCARF1,SCRIB,SEPT9,SH3BP4,SIRT1,SLC12A4,SLC12A6,SLC9A1,SLC9A3R1,SND1,SP110,SPTBN1,SRRT,SRSF6,SSBP3,STK24,STMN1,SUPV3L1,SYNM,TACC3,TAF9B,TCF3,TERF2,TFE3,TJAP1,TJP1,TJP2,TLN1,TMPO,TNIK,TOPORS,TP53BP1,TPR,TRIM28,TRIO,TRRAP,TUBA1A,TUBB4B,UBE4B,USP5,USP8,UTP20,VCL,VIM,WTAP,WWTR1,YBX1,ZBTB7A,ZYX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pericardial effusion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24E-03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Inhibi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-2.000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6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F2R,HDAC7,MED1,TUBA1A,TUBB4B,UBE4B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cardiomyopathy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5.74E-04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Inhibi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-2.093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1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BAG3,BIN1,CACNA1D,CAST,CTNNA1,DAG1,DTNA,FOSL1,IKBKG,JUP,LMNA,MYH10,MYH9,NOS3,PDE4D,PDLIM5,PRKD1,TLN1,TMPO,VCL,WWTR1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 xml:space="preserve">development of </w:t>
            </w: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cardiovascular system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8.24E-05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398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60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DD1,ARID1A,ATF2,BCLAF1,BIN1,BRAF,CHD7,DAB2,DLC1,EGFR,ESAM,F2R,FLNA,FOXC2,G</w:t>
            </w: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RK6,HDAC7,HMGA1,JUN,JUP,KAT7,LUZP1,MAP1S,MAP2K2,MAP3K3,MARCKSL1,MECOM,MED1,MKL1,MTDH,MYH10,NCOA3,NCOR2,NOS3,PIK3C2A,PLEC,PML,PRKAA1,PRKAR1A,PRKD1,PRKDC,PTK2,PTPN12,PXN,RAD23B,RASIP1,REST,ROBO4,SASH1,SEPT9,SIRT1,SP100,SPTBN1,TMOD3,UBE4B,UBR4,USP8,VCL,VIM,WTAP,YWHAE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angiogenesis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81E-04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928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44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DD1,ATF2,BAG3,BIN1,BRAF,CHD7,EGFR,ESAM,F2R,FLNA,FOSL1,FOXC2,GRK6,HDAC7,HMGA1,JUN,JUP,MAP1S,MAP3K3,MARCKSL1,MED1,MKL1,MTDH,MYH10,MYH9,NCL,NCOA3,NOS3,PIK3C2A,PLEC,PML,PRKD1,PTK2,RASIP1,ROBO4,RTN4,SASH1,SIRT1,SP100,SPTBN1,UBE4B,VCL,VIM,YWHAE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development of blood vessel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.67E-03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120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46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DD1,BCLAF1,BIN1,BRAF,CHD7,DAB2,EGFR,ESAM,F2R,FLNA,FOXC2,GRK6,HDAC7,HMGA1,JUN,JUP,LUZP1,MAP1S,MAP3K3,MARCKSL1,MED1,MKL1,MTDH,MYH10,NCOA3,NOS3,PIK3C2A,PLEC,PML,PRKAA1,PRKD1,PRKDC,PTK2,RAD23B,RASIP1,ROBO4,SASH1,SEPT9,SIRT1,SP100,SPTBN1,UBE4B,VCL,VIM,WTAP,YWHAE</w:t>
            </w:r>
          </w:p>
        </w:tc>
      </w:tr>
      <w:tr w:rsidR="00B16F0B" w:rsidRPr="005A663D" w:rsidTr="00B16F0B">
        <w:tc>
          <w:tcPr>
            <w:tcW w:w="1419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interphase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7.37E-0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623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45</w:t>
            </w:r>
          </w:p>
        </w:tc>
        <w:tc>
          <w:tcPr>
            <w:tcW w:w="5670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CIN1,AKAP12,ATF2,ATRX,BAG3,BRAF,CDK1,CTNND1,CUX1,DOT1L,DTD1,EGFR,ELF4,EZH2,FASN,FLNA,GORASP2,HMGA1,HMGN1,IFI16,JUN,LAS1L,LMNA,LRWD1,MTDH,NCOA3,NES,NPM1,PEA15,PML,POLR2A,PRKAA1,PRKDC,PTGES3,PTK2,RAD18,RCC1,SIRT1,SSH2,SYNM,TCF3,TFE3,TMPO,TP53BP1,USP8</w:t>
            </w:r>
          </w:p>
        </w:tc>
      </w:tr>
      <w:tr w:rsidR="00B16F0B" w:rsidRPr="005A663D" w:rsidTr="00B16F0B">
        <w:tc>
          <w:tcPr>
            <w:tcW w:w="1419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G1 ph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.97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9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CIN1,AKAP12,BAG3,BRAF,CDK1,CUX1,DOT1L,DTD1,EGFR,ELF4,EZH2,FASN,HMGA1,IFI16,JUN,LAS1L,LMNA,LRWD1,NCOA3,PRKDC,PTGES3,PTK2,RCC1,SIRT1,SSH2,SYNM,TCF3,TMPO</w:t>
            </w:r>
          </w:p>
        </w:tc>
      </w:tr>
      <w:tr w:rsidR="00B16F0B" w:rsidRPr="005A663D" w:rsidTr="00B16F0B">
        <w:tc>
          <w:tcPr>
            <w:tcW w:w="1419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cell survival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76E-05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82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74</w:t>
            </w:r>
          </w:p>
        </w:tc>
        <w:tc>
          <w:tcPr>
            <w:tcW w:w="5670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L2,ARID1A,ATF2,ATRX,BAG3,BCLAF1,BRAF,BRIP1,CDK1,CHD4,CUX1,DAB2,EGFR,EIF3A,EIF3C,EIF4G1,ELF4,ERCC5,F2R,FLNA,FOSL1,HDGF,HMGA1,HMGN1,HNRNPU,HNRNPUL2,HSP90AB1,IKBKG,INPP5D,IQGAP1,JUN,JUP,KIF1C,LIG1,LIG3,LMNA,MECOM,MED1,MTDH,NOP58,NOS3,NOSIP,PDCD4,PEA15,PGRMC1,PIK3C2A,PML,PNKP,PRKAA1,PRKAR1A,PRKD1,PRKDC,PSMA3,PTK2,RAD18,REST,RRM2,RSF1,SETMAR,SIRT1,SKA3,SLC9A1,SMARCC2,SND1,STMN1,SVIL,SYNM,TCF3,TP53BP1,TRIM28,USP8,VCL,VIM,YBX1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cell death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6.58E-13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Inhibi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-2.938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85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AK1,ABCC4,ABL2,ACIN1,ACTB,ACTN4,ADD1,ADD3,AHCTF1,AKAP12,AKAP8,AKT1S1,ARHGEF1,ARHGEF7,ARID1A,ATF2,ATRX,BAG3,BAG6,BCL2L12,BCLAF1,BIN1,BRAF,CACNA1D,CANX,CAPRIN1,CAST,CCAR2,CCDC6,CCDC86,CCNL2,CDK1,CHD8,CTNNA1,CTNND1,CTTN,CUL4B,CUX1,DAB2,DAG1,DDB2,DLC1,DOT1L,DPF2,DPYSL3,EGFR,EIF3C,EIF4B,EIF4G1,EIF5B,ELF4,ERCC5,EZH2,F2R,FAM129B,FASN,FLNA,FOSL1,GAPDH,GFPT1,GRK6,HCLS1,HDGF,HIC1,HMGA1,HNRNPA1,HNRNPC,HNRNPK,HSP90AA1,HSP90AB1,HUWE1,IFI16,IGF2BP1,IKBKG,ILF3,INPP5D,JUN,JUP,KAT7,KIAA1468,KIF1C,KRT18,LIG1,LIG3,LMNA,LMNB1,MAP1B,MAP1S,MAP2K2,MAP3K3,MAP4,MAP4K4,MARK2,MAVS,MBOAT7,MCM2,MECOM,MECP2,MED1,MEF2D,MKL1,MTA2,MTDH,MYH9,NCL,NCOA3,NCOR2,NOS3,NPM1,NUDCD3,NUMA1,NUMB,PA2G4,PDCD4,PDE4D,PEA15,PGRMC1,PIEZO1,PKN1,PLEC,PML,PNKP,POLR2A,PPP1R10,PRKAA1,PRKAR1A,PRKD1,PRKDC,PTGES3,PTK2,PXN,RAD18,RAD23B,RALBP1,RANBP2,RBM25,REST,RPL27A,RPS3,RRM2,RSL1D1,RTN1,RTN4,SAFB,SCRIB,SEPN1,SIRT1,SKA3,SLC12A6,SLC9A1,SND1,SON,SP110,SPTBN1,SRRT,SRSF6,STK24,STMN1,SUPV3L1,SVIL,TACC3,TAF9B,TBL1XR1,TCF3,TERF2,TJP2,TMEM57,TMX1,TOPORS,TP53BP1,TPR,TRIM28,TUBA1A,UBE4B,UBR4,VAMP3,VCL,VIM,WTAP,YBX1,YWHAE,ZBTB7A,ZC3HC1,ZFYVE16,ZYX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poptosis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7.07E-13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Inhibi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-2.329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55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L2,ACIN1,ACTN4,AHCTF1,AKAP12,AKAP8,AKT1S1,ARHGEF7,ATF2,ATRX,BAG3,BAG6,BCL2L12,BCLAF1,BIN1,BRAF,CANX,CAPRIN1,CAST,CCAR2,CCDC6,CCDC86,CCNL2,CDK1,CHD8,CTNNA1,CTNND1,CTTN,CUL4B,CUX1,DAB2,DAG1,DDB2,DLC1,DOT1L,DPF2,EGFR,EIF3C,EIF4B,EIF4G1,ELF4,ERCC5,EZH2,F2R,FAM129B,FASN,FLNA,FOSL1,GAPDH,GFPT1,HCLS1,HD</w:t>
            </w: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GF,HIC1,HMGA1,HNRNPA1,HNRNPC,HNRNPK,HSP90AA1,HSP90AB1,HUWE1,IFI16,IGF2BP1,IKBKG,ILF3,INPP5D,JUN,JUP,KAT7,KIF1C,KRT18,LIG1,LMNA,LMNB1,MAP1B,MAP1S,MAP2K2,MAP3K3,MAP4,MAP4K4,MAVS,MBOAT7,MCM2,MECOM,MECP2,MED1,MEF2D,MKL1,MTA2,MTDH,NCL,NCOA3,NCOR2,NOS3,NPM1,NUMA1,NUMB,PA2G4,PDCD4,PDE4D,PEA15,PKN1,PML,PNKP,POLR2A,PPP1R10,PRKAA1,PRKAR1A,PRKD1,PRKDC,PTK2,PXN,RAD23B,RALBP1,RBM25,REST,RPS3,RRM2,RSL1D1,RTN1,RTN4,SAFB,SCRIB,SEPN1,SIRT1,SLC9A1,SND1,SON,SP110,SPTBN1,SRRT,STK24,STMN1,SUPV3L1,TACC3,TAF9B,TBL1XR1,TCF3,TERF2,TJP2,TMX1,TOPORS,TP53BP1,TPR,TRIM28,TUBA1A,UBE4B,UBR4,VCL,VIM,WTAP,YBX1,YWHAE,ZBTB7A,ZC3HC1,ZFYVE16</w:t>
            </w:r>
          </w:p>
        </w:tc>
      </w:tr>
      <w:tr w:rsidR="00B16F0B" w:rsidRPr="005A663D" w:rsidTr="00B16F0B">
        <w:tc>
          <w:tcPr>
            <w:tcW w:w="1419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lastRenderedPageBreak/>
              <w:t>cell viability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.18E-04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91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67</w:t>
            </w:r>
          </w:p>
        </w:tc>
        <w:tc>
          <w:tcPr>
            <w:tcW w:w="5670" w:type="dxa"/>
            <w:tcBorders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L2,ARID1A,ATF2,ATRX,BAG3,BCLAF1,BRAF,BRIP1,CDK1,CHD4,CUX1,DAB2,EGFR,EIF3A,EIF3C,EIF4G1,ELF4,F2R,FLNA,FOSL1,HDGF,HMGA1,HMGN1,HNRNPU,HNRNPUL2,HSP90AB1,IKBKG,INPP5D,IQGAP1,JUN,KIF1C,LIG1,LIG3,LMNA,MECOM,MED1,MTDH,NOP58,PDCD4,PGRMC1,PIK3C2A,PML,PNKP,PRKAA1,PRKAR1A,PRKD1,PRKDC,PSMA3,PTK2,RAD18,REST,RRM2,RSF1,SETMAR,SIRT1,SKA3,SLC9A1,SMARCC2,SND1,STMN1,SVIL,SYNM,TCF3,TP53BP1,TRIM28,USP8,YBX1</w:t>
            </w:r>
          </w:p>
        </w:tc>
      </w:tr>
      <w:tr w:rsidR="00B16F0B" w:rsidRPr="005A663D" w:rsidTr="00B16F0B">
        <w:tc>
          <w:tcPr>
            <w:tcW w:w="1419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cell move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5.76E-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1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2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CC4,ABL2,ACTB,ACTN4,ADD1,AKAP11,AKAP12,ARHGAP31,ARHGEF1,ARHGEF7,ATF2,BAG3,BRAF,CAST,CDC42EP1,CDK1,CRIP2,CTNNA1,CTNND1,CTTN,CUX1,DAB2,DAG1,DBN1,DDB2,DLC1,DOCK4,DPYSL3,EGFR,EIF3A,ELF4,ESAM,EZH2,F2R,FASN,FLNA,FNDC3B,FOSL1,FOXC2,GRK6,HCLS1,HDGF,HIC1,HNRNPK,HSP90AA1,HSP90AB1,IGF2BP1,IKBKG,ILF3,INPP5D,IQGAP1,JUN,JUP,KIF1C,KMT2D,LIMA1,LMNA,LMNB1,LMO7,MAP1B,MAP2K2,MAP4K4,MARCKS,MARCKSL1,MARK2,MAVS,MBOAT7,MCM2,MED1,MKL1,MLLT4,MTDH,MYH10,MYH9,MYO9B,NACA,NCL,NCOA3,NES,NOS3,NPM1,NUMB,PA2G4,PDCD4,PEAK1,PHACTR4,PIK3C2A,PLEC,PML,PRKAR1A,PRKD1,PTK2,PTPN12,PTPN14,PXN,RALBP1,REST,ROBO4,RTN4,SASH1,SEPT9,SH3BP4,SIRT1,SLC12A6,SLC9A1,SLC9A3R1,SNX17,SORBS3,SP100,STK24,STMN1,SYNM,TCF3,TERF2,TJP1,TLN1,TMOD3,TNS1,TPR,TRIO,TUBA1A,VCL,VIM,WWTR1,YBX1,YWHAE,ZBTB7A,ZYX</w:t>
            </w:r>
          </w:p>
        </w:tc>
      </w:tr>
      <w:tr w:rsidR="00B16F0B" w:rsidRPr="005A663D" w:rsidTr="00B16F0B">
        <w:tc>
          <w:tcPr>
            <w:tcW w:w="1419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migration of cells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04E-11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3.194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17</w:t>
            </w:r>
          </w:p>
        </w:tc>
        <w:tc>
          <w:tcPr>
            <w:tcW w:w="5670" w:type="dxa"/>
            <w:tcBorders>
              <w:top w:val="nil"/>
            </w:tcBorders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CC4,ABL2,ACTB,ACTN4,ADD1,AKAP11,ARHGAP31,ARHGEF1,ARHGEF7,ATF2,BAG3,BRAF,CAST,CDC42EP1,CDK1,CRIP2,CTNNA1,CTTN,CUX1,DAB2,DAG1,DBN1,DLC1,DOCK4,DPYSL3,EGFR,ELF4,ESAM,EZH2,F2R,FASN,FLNA,FNDC3B,FOSL1,FOXC2,GRK6,HCLS1,HDGF,HIC1,HNRNPK,HSP90AA1,HSP90AB1,IKBKG,ILF3,INPP5D,IQGAP1,JUN,JUP,KMT2D,LIMA1,LMNA,LMNB1,LMO7,MAP1B,MAP2K2,MAP4K4,MARCKS,MARCKSL1,MARK2,MAVS,MBOAT7,MCM2,MKL1,MLLT4,MTDH,MYH10,MYH9,MYO9B,NACA,NCL,NCOA3,NES,NOS3,NPM1,NUMB,PA2G4,PDCD4,PEAK1,PHACTR4,PIK3C2A,PLEC,PML,PRKAR1A,PRKD1,PTK2,PTPN12,PTPN14,PXN,RALBP1,REST,ROBO4,RTN4,SASH1,SH3BP4,SIRT1,SLC9A1,SLC9A3R1,SNX17,SORBS3,SP100,STK24,STMN1,SYNM,TCF3,TERF2,TLN1,TMOD3,TNS1,TRIO,TUBA1A,VCL,VIM,WWTR1,YBX1,YWHAE,ZBTB7A,ZYX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Edema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.18E-04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Inhibi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-2.473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4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BL2,BAG6,DBNL,DTNA,F2R,FLNA,FOXC2,IKBKG,INPP5D,JUN,MECOM,MKL1,NCOR1,NOS3,NUMB,PIEZO1,PRKAR1A,PTPN14,RAD23B,RASIP1,SIRT1,SLC12A4,UBE4B,YBX1</w:t>
            </w:r>
          </w:p>
        </w:tc>
      </w:tr>
      <w:tr w:rsidR="00B16F0B" w:rsidRPr="005A663D" w:rsidTr="00B16F0B">
        <w:tc>
          <w:tcPr>
            <w:tcW w:w="141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repair of DNA</w:t>
            </w:r>
          </w:p>
        </w:tc>
        <w:tc>
          <w:tcPr>
            <w:tcW w:w="992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1.45E-08</w:t>
            </w:r>
          </w:p>
        </w:tc>
        <w:tc>
          <w:tcPr>
            <w:tcW w:w="850" w:type="dxa"/>
            <w:noWrap/>
            <w:hideMark/>
          </w:tcPr>
          <w:p w:rsidR="005A663D" w:rsidRPr="005A663D" w:rsidRDefault="00FC3F9C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>
              <w:rPr>
                <w:rFonts w:ascii="Times New Roman" w:hAnsi="Times New Roman"/>
                <w:noProof/>
                <w:sz w:val="13"/>
                <w:szCs w:val="13"/>
              </w:rPr>
              <w:t>Activated</w:t>
            </w:r>
          </w:p>
        </w:tc>
        <w:tc>
          <w:tcPr>
            <w:tcW w:w="709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.163</w:t>
            </w:r>
          </w:p>
        </w:tc>
        <w:tc>
          <w:tcPr>
            <w:tcW w:w="851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28</w:t>
            </w:r>
          </w:p>
        </w:tc>
        <w:tc>
          <w:tcPr>
            <w:tcW w:w="5670" w:type="dxa"/>
            <w:noWrap/>
            <w:hideMark/>
          </w:tcPr>
          <w:p w:rsidR="005A663D" w:rsidRPr="005A663D" w:rsidRDefault="005A663D" w:rsidP="005A663D">
            <w:pPr>
              <w:jc w:val="left"/>
              <w:rPr>
                <w:rFonts w:ascii="Times New Roman" w:hAnsi="Times New Roman"/>
                <w:noProof/>
                <w:sz w:val="13"/>
                <w:szCs w:val="13"/>
              </w:rPr>
            </w:pPr>
            <w:r w:rsidRPr="005A663D">
              <w:rPr>
                <w:rFonts w:ascii="Times New Roman" w:hAnsi="Times New Roman"/>
                <w:noProof/>
                <w:sz w:val="13"/>
                <w:szCs w:val="13"/>
              </w:rPr>
              <w:t>ATF2,BCLAF1,BRIP1,CDK1,DDB2,EGFR,EIF3A,ERCC5,HMGA1,HMGN1,HNRNPU,HUWE1,JUN,LIG1,LIG3,NPM1,PNKP,PRKDC,RAD18,RAD23B,SETMAR,SIRT1,SMARCC2,TERF2,TP53BP1,TRIM28,TRRAP,YBX1</w:t>
            </w:r>
          </w:p>
        </w:tc>
      </w:tr>
    </w:tbl>
    <w:p w:rsidR="005A663D" w:rsidRDefault="005A663D" w:rsidP="00AF3E98">
      <w:pPr>
        <w:jc w:val="left"/>
        <w:rPr>
          <w:noProof/>
        </w:rPr>
      </w:pPr>
      <w:bookmarkStart w:id="0" w:name="_GoBack"/>
      <w:bookmarkEnd w:id="0"/>
    </w:p>
    <w:sectPr w:rsidR="005A663D" w:rsidSect="006B1DF7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328" w:rsidRDefault="00AC7328" w:rsidP="00E846B8">
      <w:r>
        <w:separator/>
      </w:r>
    </w:p>
  </w:endnote>
  <w:endnote w:type="continuationSeparator" w:id="0">
    <w:p w:rsidR="00AC7328" w:rsidRDefault="00AC7328" w:rsidP="00E84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328" w:rsidRDefault="00AC7328" w:rsidP="00E846B8">
      <w:r>
        <w:separator/>
      </w:r>
    </w:p>
  </w:footnote>
  <w:footnote w:type="continuationSeparator" w:id="0">
    <w:p w:rsidR="00AC7328" w:rsidRDefault="00AC7328" w:rsidP="00E84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B0"/>
    <w:rsid w:val="0002168F"/>
    <w:rsid w:val="00077280"/>
    <w:rsid w:val="000A43E9"/>
    <w:rsid w:val="000A572C"/>
    <w:rsid w:val="000B6A8D"/>
    <w:rsid w:val="000C156E"/>
    <w:rsid w:val="000C27DA"/>
    <w:rsid w:val="000D77AC"/>
    <w:rsid w:val="00102512"/>
    <w:rsid w:val="00105FFE"/>
    <w:rsid w:val="00106DD5"/>
    <w:rsid w:val="00110C17"/>
    <w:rsid w:val="00144C1D"/>
    <w:rsid w:val="001515BD"/>
    <w:rsid w:val="001576F3"/>
    <w:rsid w:val="001753A7"/>
    <w:rsid w:val="001813DF"/>
    <w:rsid w:val="001936D6"/>
    <w:rsid w:val="001F097B"/>
    <w:rsid w:val="002060D7"/>
    <w:rsid w:val="00213B76"/>
    <w:rsid w:val="00220BE6"/>
    <w:rsid w:val="00223F74"/>
    <w:rsid w:val="00227383"/>
    <w:rsid w:val="00260EC6"/>
    <w:rsid w:val="00264C13"/>
    <w:rsid w:val="00270884"/>
    <w:rsid w:val="00291BC5"/>
    <w:rsid w:val="002A12C9"/>
    <w:rsid w:val="002A12F7"/>
    <w:rsid w:val="002B3E4C"/>
    <w:rsid w:val="002C55AF"/>
    <w:rsid w:val="002C70F5"/>
    <w:rsid w:val="002D1AC0"/>
    <w:rsid w:val="002D6C26"/>
    <w:rsid w:val="002F0785"/>
    <w:rsid w:val="00300453"/>
    <w:rsid w:val="00303B45"/>
    <w:rsid w:val="003356FF"/>
    <w:rsid w:val="00363259"/>
    <w:rsid w:val="0037372B"/>
    <w:rsid w:val="0038701A"/>
    <w:rsid w:val="00391AC9"/>
    <w:rsid w:val="00396996"/>
    <w:rsid w:val="003A6DF7"/>
    <w:rsid w:val="003F6906"/>
    <w:rsid w:val="004158EC"/>
    <w:rsid w:val="00441E32"/>
    <w:rsid w:val="004675DB"/>
    <w:rsid w:val="00471145"/>
    <w:rsid w:val="00476E71"/>
    <w:rsid w:val="00486466"/>
    <w:rsid w:val="00492C55"/>
    <w:rsid w:val="004A3879"/>
    <w:rsid w:val="004A6571"/>
    <w:rsid w:val="004A7550"/>
    <w:rsid w:val="004B385A"/>
    <w:rsid w:val="004C016E"/>
    <w:rsid w:val="004D27EB"/>
    <w:rsid w:val="004E0833"/>
    <w:rsid w:val="004E7EE1"/>
    <w:rsid w:val="00504540"/>
    <w:rsid w:val="00523657"/>
    <w:rsid w:val="00524F15"/>
    <w:rsid w:val="005254B7"/>
    <w:rsid w:val="005340CE"/>
    <w:rsid w:val="005570B4"/>
    <w:rsid w:val="00561B49"/>
    <w:rsid w:val="005638A7"/>
    <w:rsid w:val="00564D14"/>
    <w:rsid w:val="00574854"/>
    <w:rsid w:val="005A59DB"/>
    <w:rsid w:val="005A663D"/>
    <w:rsid w:val="005D2237"/>
    <w:rsid w:val="005D22E9"/>
    <w:rsid w:val="005D3CEE"/>
    <w:rsid w:val="005D7CF1"/>
    <w:rsid w:val="005F2ADF"/>
    <w:rsid w:val="006010D6"/>
    <w:rsid w:val="00601862"/>
    <w:rsid w:val="006018A0"/>
    <w:rsid w:val="006171DD"/>
    <w:rsid w:val="00623885"/>
    <w:rsid w:val="0063067F"/>
    <w:rsid w:val="00636585"/>
    <w:rsid w:val="00650F47"/>
    <w:rsid w:val="006558CF"/>
    <w:rsid w:val="00656B85"/>
    <w:rsid w:val="00656D61"/>
    <w:rsid w:val="006632B7"/>
    <w:rsid w:val="00675179"/>
    <w:rsid w:val="00680738"/>
    <w:rsid w:val="006810AF"/>
    <w:rsid w:val="006A3FDF"/>
    <w:rsid w:val="006B1DF7"/>
    <w:rsid w:val="006C2C9C"/>
    <w:rsid w:val="00703EF8"/>
    <w:rsid w:val="00724304"/>
    <w:rsid w:val="00741657"/>
    <w:rsid w:val="00742D46"/>
    <w:rsid w:val="00750F99"/>
    <w:rsid w:val="0078018C"/>
    <w:rsid w:val="00784177"/>
    <w:rsid w:val="007B13DA"/>
    <w:rsid w:val="007C0B4A"/>
    <w:rsid w:val="007E60D2"/>
    <w:rsid w:val="007F778C"/>
    <w:rsid w:val="0081256C"/>
    <w:rsid w:val="00817D0F"/>
    <w:rsid w:val="00856E81"/>
    <w:rsid w:val="00865B84"/>
    <w:rsid w:val="00877C65"/>
    <w:rsid w:val="008B330B"/>
    <w:rsid w:val="008C2B9C"/>
    <w:rsid w:val="008E21EB"/>
    <w:rsid w:val="008F0023"/>
    <w:rsid w:val="00906597"/>
    <w:rsid w:val="00911DE9"/>
    <w:rsid w:val="00911EED"/>
    <w:rsid w:val="009227BD"/>
    <w:rsid w:val="00943871"/>
    <w:rsid w:val="00974704"/>
    <w:rsid w:val="00974BE1"/>
    <w:rsid w:val="009772D3"/>
    <w:rsid w:val="009A04A0"/>
    <w:rsid w:val="009A23BA"/>
    <w:rsid w:val="009A3450"/>
    <w:rsid w:val="009A58B9"/>
    <w:rsid w:val="009C063C"/>
    <w:rsid w:val="009C1580"/>
    <w:rsid w:val="009D54BB"/>
    <w:rsid w:val="009D656F"/>
    <w:rsid w:val="009E3B26"/>
    <w:rsid w:val="009E618E"/>
    <w:rsid w:val="00A04667"/>
    <w:rsid w:val="00A12D02"/>
    <w:rsid w:val="00A342F9"/>
    <w:rsid w:val="00A35D3C"/>
    <w:rsid w:val="00A54AC3"/>
    <w:rsid w:val="00A821E6"/>
    <w:rsid w:val="00AA12BB"/>
    <w:rsid w:val="00AA4A58"/>
    <w:rsid w:val="00AC13B6"/>
    <w:rsid w:val="00AC3F02"/>
    <w:rsid w:val="00AC7328"/>
    <w:rsid w:val="00AD408B"/>
    <w:rsid w:val="00AE3AC1"/>
    <w:rsid w:val="00AE3F7D"/>
    <w:rsid w:val="00AE79C0"/>
    <w:rsid w:val="00AF3E98"/>
    <w:rsid w:val="00B13E01"/>
    <w:rsid w:val="00B14EDF"/>
    <w:rsid w:val="00B158D5"/>
    <w:rsid w:val="00B16F0B"/>
    <w:rsid w:val="00B2396D"/>
    <w:rsid w:val="00B25A0B"/>
    <w:rsid w:val="00B52E95"/>
    <w:rsid w:val="00B6011A"/>
    <w:rsid w:val="00B94205"/>
    <w:rsid w:val="00BA27C9"/>
    <w:rsid w:val="00BB6029"/>
    <w:rsid w:val="00BC470A"/>
    <w:rsid w:val="00BC56F8"/>
    <w:rsid w:val="00BD47F2"/>
    <w:rsid w:val="00C00731"/>
    <w:rsid w:val="00C114CA"/>
    <w:rsid w:val="00C2456C"/>
    <w:rsid w:val="00C367FD"/>
    <w:rsid w:val="00C847DC"/>
    <w:rsid w:val="00C87AF5"/>
    <w:rsid w:val="00C96A3D"/>
    <w:rsid w:val="00CB2A29"/>
    <w:rsid w:val="00CC15AB"/>
    <w:rsid w:val="00CC3B76"/>
    <w:rsid w:val="00CC48E9"/>
    <w:rsid w:val="00CF73CC"/>
    <w:rsid w:val="00CF7940"/>
    <w:rsid w:val="00D12E0A"/>
    <w:rsid w:val="00D211F7"/>
    <w:rsid w:val="00D45F32"/>
    <w:rsid w:val="00D5104C"/>
    <w:rsid w:val="00D51DBF"/>
    <w:rsid w:val="00D532C3"/>
    <w:rsid w:val="00D626E7"/>
    <w:rsid w:val="00D723B7"/>
    <w:rsid w:val="00D85460"/>
    <w:rsid w:val="00D951E0"/>
    <w:rsid w:val="00DA0C5A"/>
    <w:rsid w:val="00DD24FD"/>
    <w:rsid w:val="00DE2D9E"/>
    <w:rsid w:val="00DE3684"/>
    <w:rsid w:val="00DE3687"/>
    <w:rsid w:val="00DF5EE9"/>
    <w:rsid w:val="00E023ED"/>
    <w:rsid w:val="00E07BB0"/>
    <w:rsid w:val="00E24E2C"/>
    <w:rsid w:val="00E27552"/>
    <w:rsid w:val="00E53DD7"/>
    <w:rsid w:val="00E67DB7"/>
    <w:rsid w:val="00E814F5"/>
    <w:rsid w:val="00E846B8"/>
    <w:rsid w:val="00E91C0D"/>
    <w:rsid w:val="00E92A97"/>
    <w:rsid w:val="00E97517"/>
    <w:rsid w:val="00EC2582"/>
    <w:rsid w:val="00EC360E"/>
    <w:rsid w:val="00EF0A00"/>
    <w:rsid w:val="00F0312F"/>
    <w:rsid w:val="00F124A1"/>
    <w:rsid w:val="00F2648E"/>
    <w:rsid w:val="00F26E74"/>
    <w:rsid w:val="00F3115C"/>
    <w:rsid w:val="00F42FA5"/>
    <w:rsid w:val="00F451B2"/>
    <w:rsid w:val="00F617D4"/>
    <w:rsid w:val="00F82C8E"/>
    <w:rsid w:val="00F95F37"/>
    <w:rsid w:val="00F9719A"/>
    <w:rsid w:val="00F97B16"/>
    <w:rsid w:val="00FB412C"/>
    <w:rsid w:val="00FB6BFF"/>
    <w:rsid w:val="00FC3F9C"/>
    <w:rsid w:val="00FD0C72"/>
    <w:rsid w:val="00FF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locked="1" w:semiHidden="0" w:unhideWhenUsed="0" w:qFormat="1"/>
    <w:lsdException w:name="Default Paragraph Font" w:locked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Balloon Text" w:semiHidden="0" w:unhideWhenUsed="0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FD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E07BB0"/>
    <w:rPr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E07BB0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semiHidden/>
    <w:rsid w:val="00E84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semiHidden/>
    <w:locked/>
    <w:rsid w:val="00E846B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semiHidden/>
    <w:rsid w:val="00E84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semiHidden/>
    <w:locked/>
    <w:rsid w:val="00E846B8"/>
    <w:rPr>
      <w:rFonts w:cs="Times New Roman"/>
      <w:sz w:val="18"/>
      <w:szCs w:val="18"/>
    </w:rPr>
  </w:style>
  <w:style w:type="table" w:styleId="TableGrid">
    <w:name w:val="Table Grid"/>
    <w:basedOn w:val="TableNormal"/>
    <w:rsid w:val="00E846B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表名表序"/>
    <w:basedOn w:val="Normal"/>
    <w:rsid w:val="00911EED"/>
    <w:pPr>
      <w:spacing w:before="240" w:after="120"/>
      <w:jc w:val="center"/>
    </w:pPr>
    <w:rPr>
      <w:rFonts w:ascii="SimSun" w:hAnsi="SimSun" w:cs="SimSun"/>
      <w:b/>
      <w:sz w:val="24"/>
      <w:szCs w:val="24"/>
      <w:lang w:val="zh-CN"/>
    </w:rPr>
  </w:style>
  <w:style w:type="character" w:customStyle="1" w:styleId="apple-converted-space">
    <w:name w:val="apple-converted-space"/>
    <w:rsid w:val="00911EED"/>
    <w:rPr>
      <w:rFonts w:cs="Times New Roman"/>
    </w:rPr>
  </w:style>
  <w:style w:type="paragraph" w:styleId="BodyText3">
    <w:name w:val="Body Text 3"/>
    <w:basedOn w:val="Normal"/>
    <w:link w:val="BodyText3Char"/>
    <w:rsid w:val="0037372B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link w:val="BodyText3"/>
    <w:semiHidden/>
    <w:locked/>
    <w:rsid w:val="00E53DD7"/>
    <w:rPr>
      <w:rFonts w:cs="Times New Roman"/>
      <w:sz w:val="16"/>
      <w:szCs w:val="16"/>
    </w:rPr>
  </w:style>
  <w:style w:type="character" w:styleId="Hyperlink">
    <w:name w:val="Hyperlink"/>
    <w:rsid w:val="0037372B"/>
    <w:rPr>
      <w:rFonts w:asci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B16F0B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B16F0B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16F0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6F0B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locked="1" w:semiHidden="0" w:unhideWhenUsed="0" w:qFormat="1"/>
    <w:lsdException w:name="Default Paragraph Font" w:locked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Balloon Text" w:semiHidden="0" w:unhideWhenUsed="0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FD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E07BB0"/>
    <w:rPr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E07BB0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semiHidden/>
    <w:rsid w:val="00E84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semiHidden/>
    <w:locked/>
    <w:rsid w:val="00E846B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semiHidden/>
    <w:rsid w:val="00E84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semiHidden/>
    <w:locked/>
    <w:rsid w:val="00E846B8"/>
    <w:rPr>
      <w:rFonts w:cs="Times New Roman"/>
      <w:sz w:val="18"/>
      <w:szCs w:val="18"/>
    </w:rPr>
  </w:style>
  <w:style w:type="table" w:styleId="TableGrid">
    <w:name w:val="Table Grid"/>
    <w:basedOn w:val="TableNormal"/>
    <w:rsid w:val="00E846B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表名表序"/>
    <w:basedOn w:val="Normal"/>
    <w:rsid w:val="00911EED"/>
    <w:pPr>
      <w:spacing w:before="240" w:after="120"/>
      <w:jc w:val="center"/>
    </w:pPr>
    <w:rPr>
      <w:rFonts w:ascii="SimSun" w:hAnsi="SimSun" w:cs="SimSun"/>
      <w:b/>
      <w:sz w:val="24"/>
      <w:szCs w:val="24"/>
      <w:lang w:val="zh-CN"/>
    </w:rPr>
  </w:style>
  <w:style w:type="character" w:customStyle="1" w:styleId="apple-converted-space">
    <w:name w:val="apple-converted-space"/>
    <w:rsid w:val="00911EED"/>
    <w:rPr>
      <w:rFonts w:cs="Times New Roman"/>
    </w:rPr>
  </w:style>
  <w:style w:type="paragraph" w:styleId="BodyText3">
    <w:name w:val="Body Text 3"/>
    <w:basedOn w:val="Normal"/>
    <w:link w:val="BodyText3Char"/>
    <w:rsid w:val="0037372B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link w:val="BodyText3"/>
    <w:semiHidden/>
    <w:locked/>
    <w:rsid w:val="00E53DD7"/>
    <w:rPr>
      <w:rFonts w:cs="Times New Roman"/>
      <w:sz w:val="16"/>
      <w:szCs w:val="16"/>
    </w:rPr>
  </w:style>
  <w:style w:type="character" w:styleId="Hyperlink">
    <w:name w:val="Hyperlink"/>
    <w:rsid w:val="0037372B"/>
    <w:rPr>
      <w:rFonts w:asci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B16F0B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B16F0B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16F0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6F0B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90F6B-CBA9-4420-BEA3-BCC1FA48F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63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 The interaction networks with high correlation that the differential expressed proteins participated in and the cell and molecular functions of the network</vt:lpstr>
    </vt:vector>
  </TitlesOfParts>
  <Company>1234</Company>
  <LinksUpToDate>false</LinksUpToDate>
  <CharactersWithSpaces>13801</CharactersWithSpaces>
  <SharedDoc>false</SharedDoc>
  <HLinks>
    <vt:vector size="12" baseType="variant">
      <vt:variant>
        <vt:i4>4063299</vt:i4>
      </vt:variant>
      <vt:variant>
        <vt:i4>3</vt:i4>
      </vt:variant>
      <vt:variant>
        <vt:i4>0</vt:i4>
      </vt:variant>
      <vt:variant>
        <vt:i4>5</vt:i4>
      </vt:variant>
      <vt:variant>
        <vt:lpwstr>mailto:shisonglin@xmu.edu.cn</vt:lpwstr>
      </vt:variant>
      <vt:variant>
        <vt:lpwstr/>
      </vt:variant>
      <vt:variant>
        <vt:i4>2097266</vt:i4>
      </vt:variant>
      <vt:variant>
        <vt:i4>0</vt:i4>
      </vt:variant>
      <vt:variant>
        <vt:i4>0</vt:i4>
      </vt:variant>
      <vt:variant>
        <vt:i4>5</vt:i4>
      </vt:variant>
      <vt:variant>
        <vt:lpwstr>mailto:wang_gina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 The interaction networks with high correlation that the differential expressed proteins participated in and the cell and molecular functions of the network</dc:title>
  <dc:creator>LBDZ</dc:creator>
  <cp:lastModifiedBy>m.g</cp:lastModifiedBy>
  <cp:revision>2</cp:revision>
  <dcterms:created xsi:type="dcterms:W3CDTF">2017-04-06T10:35:00Z</dcterms:created>
  <dcterms:modified xsi:type="dcterms:W3CDTF">2017-04-06T10:35:00Z</dcterms:modified>
</cp:coreProperties>
</file>